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69D07" w14:textId="77777777" w:rsidR="00812D8B" w:rsidRPr="00FC2C97" w:rsidRDefault="00812D8B" w:rsidP="00812D8B">
      <w:pPr>
        <w:spacing w:after="160"/>
        <w:contextualSpacing/>
        <w:rPr>
          <w:rFonts w:ascii="Times New Roman" w:hAnsi="Times New Roman" w:cs="Times New Roman"/>
          <w:color w:val="000000" w:themeColor="text1"/>
        </w:rPr>
      </w:pPr>
      <w:r w:rsidRPr="00FC2C97">
        <w:rPr>
          <w:rFonts w:ascii="Times New Roman" w:hAnsi="Times New Roman" w:cs="Times New Roman"/>
          <w:b/>
          <w:bCs/>
          <w:color w:val="000000" w:themeColor="text1"/>
        </w:rPr>
        <w:t>Supplemental Figure 2.</w:t>
      </w:r>
      <w:r w:rsidRPr="00FC2C97">
        <w:rPr>
          <w:rFonts w:ascii="Times New Roman" w:hAnsi="Times New Roman" w:cs="Times New Roman"/>
          <w:color w:val="000000" w:themeColor="text1"/>
        </w:rPr>
        <w:t xml:space="preserve"> Kaplan-Meier analysis of overall survival after lung transplantation for CARDS and non-CARDS patients.</w:t>
      </w:r>
    </w:p>
    <w:p w14:paraId="0D2BEF5D" w14:textId="7084E469" w:rsidR="00812D8B" w:rsidRDefault="00812D8B" w:rsidP="00812D8B">
      <w:r w:rsidRPr="00FC2C97">
        <w:rPr>
          <w:b/>
          <w:noProof/>
          <w:color w:val="000000" w:themeColor="text1"/>
          <w:sz w:val="22"/>
          <w:szCs w:val="22"/>
        </w:rPr>
        <w:drawing>
          <wp:inline distT="0" distB="0" distL="0" distR="0" wp14:anchorId="353B8B8D" wp14:editId="4865805B">
            <wp:extent cx="4470400" cy="4165600"/>
            <wp:effectExtent l="0" t="0" r="0" b="0"/>
            <wp:docPr id="1309295689" name="Picture 6" descr="A graph of survival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295689" name="Picture 6" descr="A graph of survival rat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2D8B" w:rsidSect="00ED544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37F4A"/>
    <w:multiLevelType w:val="multilevel"/>
    <w:tmpl w:val="3F226C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70159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47"/>
    <w:rsid w:val="000A5836"/>
    <w:rsid w:val="000E4466"/>
    <w:rsid w:val="0010631A"/>
    <w:rsid w:val="002410C4"/>
    <w:rsid w:val="002D195D"/>
    <w:rsid w:val="00315CBC"/>
    <w:rsid w:val="00421515"/>
    <w:rsid w:val="00422C1E"/>
    <w:rsid w:val="00434D81"/>
    <w:rsid w:val="00442948"/>
    <w:rsid w:val="004A5195"/>
    <w:rsid w:val="004C73B5"/>
    <w:rsid w:val="005218DE"/>
    <w:rsid w:val="005727A3"/>
    <w:rsid w:val="005732BA"/>
    <w:rsid w:val="00577996"/>
    <w:rsid w:val="00582DE1"/>
    <w:rsid w:val="005A1D6B"/>
    <w:rsid w:val="00680B05"/>
    <w:rsid w:val="006E0E5C"/>
    <w:rsid w:val="00812D8B"/>
    <w:rsid w:val="00815220"/>
    <w:rsid w:val="00822581"/>
    <w:rsid w:val="0095338A"/>
    <w:rsid w:val="009827B4"/>
    <w:rsid w:val="00982B9A"/>
    <w:rsid w:val="00A64F31"/>
    <w:rsid w:val="00AE3660"/>
    <w:rsid w:val="00BB205B"/>
    <w:rsid w:val="00C27E0E"/>
    <w:rsid w:val="00C34D70"/>
    <w:rsid w:val="00CD0EF7"/>
    <w:rsid w:val="00CD64F8"/>
    <w:rsid w:val="00DD0A32"/>
    <w:rsid w:val="00E35B5B"/>
    <w:rsid w:val="00EA25BE"/>
    <w:rsid w:val="00ED5447"/>
    <w:rsid w:val="00ED68C4"/>
    <w:rsid w:val="00F04E55"/>
    <w:rsid w:val="00FB4F4B"/>
    <w:rsid w:val="00FC2C97"/>
    <w:rsid w:val="00FD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26DF3"/>
  <w15:chartTrackingRefBased/>
  <w15:docId w15:val="{E8002947-4247-F74F-A849-17D84D2A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47"/>
  </w:style>
  <w:style w:type="paragraph" w:styleId="Heading1">
    <w:name w:val="heading 1"/>
    <w:basedOn w:val="Normal"/>
    <w:next w:val="Normal"/>
    <w:link w:val="Heading1Char"/>
    <w:uiPriority w:val="9"/>
    <w:qFormat/>
    <w:rsid w:val="00ED5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4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4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4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4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4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4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4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4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4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4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4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44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D5447"/>
  </w:style>
  <w:style w:type="character" w:styleId="Hyperlink">
    <w:name w:val="Hyperlink"/>
    <w:basedOn w:val="DefaultParagraphFont"/>
    <w:uiPriority w:val="99"/>
    <w:unhideWhenUsed/>
    <w:rsid w:val="00ED544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D5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041567-78B6-9740-BA74-D1232BBAF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0</Characters>
  <Application>Microsoft Office Word</Application>
  <DocSecurity>0</DocSecurity>
  <Lines>2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uis Thomae</dc:creator>
  <cp:keywords/>
  <dc:description/>
  <cp:lastModifiedBy>Taisuke Kaiho</cp:lastModifiedBy>
  <cp:revision>2</cp:revision>
  <dcterms:created xsi:type="dcterms:W3CDTF">2025-10-26T00:43:00Z</dcterms:created>
  <dcterms:modified xsi:type="dcterms:W3CDTF">2025-10-26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5-10-02T17:45:11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e9d53d96-8ed4-4b41-a597-c1de1688dd19</vt:lpwstr>
  </property>
  <property fmtid="{D5CDD505-2E9C-101B-9397-08002B2CF9AE}" pid="8" name="MSIP_Label_b1b86c14-7a6f-495c-8ad3-202986669410_ContentBits">
    <vt:lpwstr>0</vt:lpwstr>
  </property>
  <property fmtid="{D5CDD505-2E9C-101B-9397-08002B2CF9AE}" pid="9" name="MSIP_Label_b1b86c14-7a6f-495c-8ad3-202986669410_Tag">
    <vt:lpwstr>10, 3, 0, 1</vt:lpwstr>
  </property>
</Properties>
</file>